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C91E7" w14:textId="77777777" w:rsidR="001D3DA9" w:rsidRPr="00D94AB9" w:rsidRDefault="00D94AB9">
      <w:pPr>
        <w:rPr>
          <w:rFonts w:ascii="Arial" w:hAnsi="Arial" w:cs="Arial"/>
          <w:sz w:val="20"/>
          <w:szCs w:val="20"/>
        </w:rPr>
      </w:pPr>
      <w:r w:rsidRPr="00D94AB9">
        <w:rPr>
          <w:rFonts w:ascii="Arial" w:hAnsi="Arial" w:cs="Arial"/>
          <w:sz w:val="20"/>
          <w:szCs w:val="20"/>
        </w:rPr>
        <w:t>PATIENTS MEETING CRITERIA FOR ANOVA</w:t>
      </w:r>
    </w:p>
    <w:tbl>
      <w:tblPr>
        <w:tblW w:w="10408" w:type="dxa"/>
        <w:tblLook w:val="04A0" w:firstRow="1" w:lastRow="0" w:firstColumn="1" w:lastColumn="0" w:noHBand="0" w:noVBand="1"/>
      </w:tblPr>
      <w:tblGrid>
        <w:gridCol w:w="2020"/>
        <w:gridCol w:w="1440"/>
        <w:gridCol w:w="1340"/>
        <w:gridCol w:w="1020"/>
        <w:gridCol w:w="1020"/>
        <w:gridCol w:w="1230"/>
        <w:gridCol w:w="1318"/>
        <w:gridCol w:w="1020"/>
      </w:tblGrid>
      <w:tr w:rsidR="00D94AB9" w:rsidRPr="00D94AB9" w14:paraId="40BA0DB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70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FD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14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0E28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47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0E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A4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B54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3B55628" w14:textId="77777777" w:rsidTr="00D94AB9">
        <w:trPr>
          <w:trHeight w:val="285"/>
        </w:trPr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91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te: only 1 assay done for 6 sampl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9DD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53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E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4A6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0F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55B1B87" w14:textId="77777777" w:rsidTr="00D94AB9">
        <w:trPr>
          <w:trHeight w:val="285"/>
        </w:trPr>
        <w:tc>
          <w:tcPr>
            <w:tcW w:w="4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18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        : logarithmic transformation of MRD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BD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E4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BFB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1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8F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DFF92D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E08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9A3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AF2A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5EE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3B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F5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FA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09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E54A8B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C4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ient nu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98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eft sample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05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81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D4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14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2D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B1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64FFD3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60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6D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eft sample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AE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655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F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62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C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68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24E471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7F2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6E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ght sample1 right sample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7B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1F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0E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9F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7D7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8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361AEF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888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72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1B5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25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39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3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ient me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5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3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1AB8C5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A6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6E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90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E2C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FDC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7F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3F560E6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0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ti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1A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say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0F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say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2CA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s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A7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mp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31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d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EC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tween si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4A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6BED733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C8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C1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64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F9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97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B9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1F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099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69DCA1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56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75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A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3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D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DA4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D6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3F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38DC6CE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CB8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97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BA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209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90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4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A3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0D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5F2A44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B3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F73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7E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154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7B1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EF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12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EF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495E57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B8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E4A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A39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6A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C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A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A05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BD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080481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25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C1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42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33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949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FEC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7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2A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BE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710EDC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E45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8C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39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E46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13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EC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B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5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C6273B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D8DE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9F2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C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95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B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C8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3E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C5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E8EA9E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19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AED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FFD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33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39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4E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CC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A47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F186F0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638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7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C8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82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6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1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97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63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25D2B87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70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5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C4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6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AB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0C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50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E1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EA4C76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65F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E7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4B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FA2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52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BF7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44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320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89914D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55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46B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7CD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F3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4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50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6C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D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57C11D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2B3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68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6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A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034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7D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4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59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601A6F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982E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1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46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7C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28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2B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ED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EF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5BAF35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81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C4F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F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7C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8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8D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20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B2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0906BE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FF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22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E13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0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3C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D6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EAD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8CE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FCFDAB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B4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0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B0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E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57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82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42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F3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256CCCE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F33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91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BD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050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2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E6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A5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B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645F8B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E3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60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BB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20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42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76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3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5F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7A34CC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45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F2A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21C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783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9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C5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9C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13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B3A172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27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75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B4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5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C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2B9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6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F8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47F3974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976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88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9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32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95D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00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AB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79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7C058B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0E2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0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F6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F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E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89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DD2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E1E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A40AB9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A13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BE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34B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0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7B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95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A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1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DC4FCD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7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1A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EF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98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24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7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CB9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AC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D13907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23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78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4E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3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14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E4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2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DC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E0EECA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17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AD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B5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131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17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A0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6D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34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7CD7A4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49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DF9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D10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7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E0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18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0D5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AD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C5E185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F7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40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06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0F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BC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7C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19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D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1118CD3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A57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EA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C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B0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8E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DFF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528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E0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330620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32D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C2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98D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16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F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82B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B1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CF0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84C098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F0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094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63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562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87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82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931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08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43FB98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61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F7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45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1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19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D1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DA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10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5E2716A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0C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71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78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6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BB2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1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962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21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CF4E9F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9F3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23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17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2D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68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C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26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D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958A22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AE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FCA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C57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F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52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A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D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B2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5A7844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DF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B9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B6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49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0A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FA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A45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9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52EAC3C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C7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2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80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84F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F0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4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CD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28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C08EB9C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92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FA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44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E5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C14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05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F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3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BD5288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16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963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1F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D5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5BA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774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B5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5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A5EDD0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E7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AD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3D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9B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E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4A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C3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3C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094CC70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31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3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0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D2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75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2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5FB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8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365F21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653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4C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9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EE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8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E9E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5E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E9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84956E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AAA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FD73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D1D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DB4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F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35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AA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8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685898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142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5C1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6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30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9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46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B0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12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36EC7DD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6F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0B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50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5F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6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B8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26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9A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7494ED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67E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AE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2B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AF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08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59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F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94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875EBA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75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7FD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1A4F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8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9C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AA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09F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70F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EBC5A1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94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052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E2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8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FA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3D8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FC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6F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131F882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A16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5F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7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7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70B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31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BE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6B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4763C0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E9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759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D1B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BF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45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71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B4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BD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AE34C2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29A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5D6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77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A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2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4D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9A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4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5570EE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4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674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D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33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3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67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B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1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741BA5B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CF8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B9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403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A2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E1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17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E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371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E40F31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341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F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171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048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99C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0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61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A7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99A323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F7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B8D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3F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61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05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61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6E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AA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C41C38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800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57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7B6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D2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492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17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54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2C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35F591C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6AC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4D9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9B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9A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7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D6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74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A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B273F5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B1A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A5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64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DA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9B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F62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079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431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4D442D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F952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9D4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62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58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B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A0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B24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98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F647AD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41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F8C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64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-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F74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D6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B5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45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E1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FE1526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932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1C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C4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-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40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64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2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30D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166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5275F0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74A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772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8F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27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78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EE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AD9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E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5521E8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D2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BE7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B5E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3F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E8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A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41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D6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EDE286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45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E5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34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1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57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A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B3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3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B47016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D0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8F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1F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29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FD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764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90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AB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6BE7B2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DC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2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57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5C7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D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F65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40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862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2D66F8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FA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04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7EE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5A1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2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34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1E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56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5C7CD7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3A5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F7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E3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DC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F77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113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F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CA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60537F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61C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68A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CCD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01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0D8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3A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8F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3B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4800E8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592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96F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54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55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D0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B0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E7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98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E8191C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EE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D9C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02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8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5F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8B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9C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38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1EB639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8AC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33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B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BA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B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D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33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4F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7F61183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4F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CD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68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FEB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52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3E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DC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5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65E0F0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DE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4D9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54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B3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7B7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C9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8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3A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A9BDCB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823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49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FEB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2E3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9E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C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A5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7D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52D126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93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3E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852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D9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774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997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65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B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5D9A94F0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3F7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1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6FD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0A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6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61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89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E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262FA1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58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871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EE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94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88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7DE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8F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B89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A76C3A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E76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AF46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DCE0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DE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18C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94B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A3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EB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DCB2E9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39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BD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3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581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E9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9DC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D8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DA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2FDDF33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08A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05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EA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82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22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9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80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0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5558F3F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96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268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FBC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89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38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08A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13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4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539F44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5918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CC0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02D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0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A58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D9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66C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BEA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D69080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9D0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A6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6C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ECF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EB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E1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FE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B2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13ABA2FD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EF7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45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00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81D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C8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4A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3E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22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2DD1BD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CD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FDA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D5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2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70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EEE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CD1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58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D001FA3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D7FC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AB3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966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C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9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B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6E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8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A22752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08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46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207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D9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39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BB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E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28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4C857A98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C69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408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BA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53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A7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581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DD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F0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E3E6AD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BA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4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-5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37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ED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D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E2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56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F4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2987014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7E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CD6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1EF1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DC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0CA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56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6F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D4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D8ED6AE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D7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AF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1F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2CE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6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DF9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4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F2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542114D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A27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24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1A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3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FE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DC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A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A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6BB42FF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75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E7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BB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0E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82F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07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58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22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B48385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D3E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7FF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C5E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E1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D8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48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43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2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84E1A5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5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E9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63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48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D5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1C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18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BDA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1C0D57A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51D1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8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E3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83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E1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0B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92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D33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3FC459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20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6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E7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3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F34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C18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4B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30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6D68579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AF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348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45F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C9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D6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83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00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39A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403976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99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55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BC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2D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86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0E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18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27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5F9DB7C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9BD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B3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85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44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B4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D4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B7D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5C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BC6C28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30D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43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65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49A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D6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1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EA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B1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12EF13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615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D09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AC8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E2E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6C1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B23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93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E8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404B37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B7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6E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A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0F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D9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1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F6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7F6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6ED3969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6C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A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898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72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EF3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D6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1D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2DB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450BFA6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B3AF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2D9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51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701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39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3B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92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42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0BFF6A47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D54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A42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C00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3A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9F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F1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0C9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02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3632C66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E0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9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C0D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0E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D0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16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46A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92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442DD89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AA5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697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A95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83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DB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AE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BC1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8C4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3D6E8C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C10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1F2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87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7F8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0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2D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9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C9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D4F3C5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387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5ED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654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25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3BC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E0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38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67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6712B91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CE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F71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51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61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B3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BE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F2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25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D94AB9" w:rsidRPr="00D94AB9" w14:paraId="0254B476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31B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CF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D7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0C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BA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9B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E5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353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1AD10482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3CD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40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46A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0B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52D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32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6E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70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20BB0B8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2F6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6900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4F27A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51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A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1EB8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C5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D6B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66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6EED2695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3F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C4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F4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B7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FE5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3F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4BE9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EBC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D94AB9" w:rsidRPr="00D94AB9" w14:paraId="7739F24A" w14:textId="77777777" w:rsidTr="00D94AB9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FC9" w14:textId="77777777" w:rsidR="00D94AB9" w:rsidRPr="00D94AB9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D06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1233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124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ED2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E1F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A3E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217" w14:textId="77777777" w:rsidR="00D94AB9" w:rsidRPr="00D94AB9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</w:tbl>
    <w:p w14:paraId="0510FD58" w14:textId="77777777" w:rsidR="00D94AB9" w:rsidRPr="00D94AB9" w:rsidRDefault="00D94AB9" w:rsidP="00D94AB9">
      <w:pPr>
        <w:rPr>
          <w:rFonts w:ascii="Arial" w:hAnsi="Arial" w:cs="Arial"/>
          <w:sz w:val="20"/>
          <w:szCs w:val="20"/>
        </w:rPr>
      </w:pPr>
      <w:r w:rsidRPr="00D94AB9">
        <w:rPr>
          <w:rFonts w:ascii="Arial" w:hAnsi="Arial" w:cs="Arial"/>
          <w:sz w:val="20"/>
          <w:szCs w:val="20"/>
        </w:rPr>
        <w:t>PATIENTS NOT MEETING CRITERIA FOR ANOVA</w:t>
      </w:r>
    </w:p>
    <w:p w14:paraId="77D3C134" w14:textId="77777777" w:rsidR="00D94AB9" w:rsidRPr="00D94AB9" w:rsidRDefault="00D94AB9" w:rsidP="00D94AB9">
      <w:pPr>
        <w:rPr>
          <w:rFonts w:ascii="Arial" w:hAnsi="Arial" w:cs="Arial"/>
          <w:sz w:val="20"/>
          <w:szCs w:val="20"/>
        </w:rPr>
      </w:pPr>
      <w:r w:rsidRPr="00D94AB9">
        <w:rPr>
          <w:rFonts w:ascii="Arial" w:hAnsi="Arial" w:cs="Arial"/>
          <w:sz w:val="20"/>
          <w:szCs w:val="20"/>
        </w:rPr>
        <w:t>The “&lt;” indicates that MRD was not detected and was below the MRD value corresponding to 1 target molecule in the assay. Such values cannot be logarithmically transformed.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2160"/>
        <w:gridCol w:w="2259"/>
        <w:gridCol w:w="2061"/>
      </w:tblGrid>
      <w:tr w:rsidR="00D94AB9" w:rsidRPr="00E34B06" w14:paraId="10484B6A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7D67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atient #</w:t>
            </w:r>
          </w:p>
        </w:tc>
        <w:tc>
          <w:tcPr>
            <w:tcW w:w="43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DC30C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RD</w:t>
            </w:r>
          </w:p>
        </w:tc>
      </w:tr>
      <w:tr w:rsidR="00D94AB9" w:rsidRPr="00E34B06" w14:paraId="10D06EB3" w14:textId="77777777" w:rsidTr="00D94AB9">
        <w:trPr>
          <w:trHeight w:val="263"/>
        </w:trPr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81E492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7E5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st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CDBF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peat</w:t>
            </w:r>
          </w:p>
        </w:tc>
      </w:tr>
      <w:tr w:rsidR="00D94AB9" w:rsidRPr="00E34B06" w14:paraId="0C0CEA17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3912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8ED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1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5B4F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 DNA</w:t>
            </w:r>
          </w:p>
        </w:tc>
      </w:tr>
      <w:tr w:rsidR="00D94AB9" w:rsidRPr="00E34B06" w14:paraId="4437C8B2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7D1B3E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FDC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76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6967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39E-06</w:t>
            </w:r>
          </w:p>
        </w:tc>
      </w:tr>
      <w:tr w:rsidR="00D94AB9" w:rsidRPr="00E34B06" w14:paraId="26B5B1CD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1B309A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58E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34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3E21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36E-07</w:t>
            </w:r>
          </w:p>
        </w:tc>
      </w:tr>
      <w:tr w:rsidR="00D94AB9" w:rsidRPr="00E34B06" w14:paraId="65BBB6D5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72BB59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0FD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42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D672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92E-07</w:t>
            </w:r>
          </w:p>
        </w:tc>
      </w:tr>
      <w:tr w:rsidR="00D94AB9" w:rsidRPr="00E34B06" w14:paraId="6FE7B39E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1FDE4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FEF9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6.73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38D1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5E-05</w:t>
            </w:r>
          </w:p>
        </w:tc>
      </w:tr>
      <w:tr w:rsidR="00D94AB9" w:rsidRPr="00E34B06" w14:paraId="038E21BD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E2AAB6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DAC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11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4521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59E-06</w:t>
            </w:r>
          </w:p>
        </w:tc>
      </w:tr>
      <w:tr w:rsidR="00D94AB9" w:rsidRPr="00E34B06" w14:paraId="3E46FA37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B0F9EB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974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36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8F9E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8.53E-07</w:t>
            </w:r>
          </w:p>
        </w:tc>
      </w:tr>
      <w:tr w:rsidR="00D94AB9" w:rsidRPr="00E34B06" w14:paraId="42CB69A4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9E2C7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B1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76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04B09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.22E-06</w:t>
            </w:r>
          </w:p>
        </w:tc>
      </w:tr>
      <w:tr w:rsidR="00D94AB9" w:rsidRPr="00E34B06" w14:paraId="07D6AAF0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09C7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133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8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0EF3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17E-06</w:t>
            </w:r>
          </w:p>
        </w:tc>
      </w:tr>
      <w:tr w:rsidR="00D94AB9" w:rsidRPr="00E34B06" w14:paraId="70ECE073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688072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654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7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E937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3E-06</w:t>
            </w:r>
          </w:p>
        </w:tc>
      </w:tr>
      <w:tr w:rsidR="00D94AB9" w:rsidRPr="00E34B06" w14:paraId="267A4AF1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6B84E7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65C4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61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ACD7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5E-06</w:t>
            </w:r>
          </w:p>
        </w:tc>
      </w:tr>
      <w:tr w:rsidR="00D94AB9" w:rsidRPr="00E34B06" w14:paraId="069F21FD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99D62B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088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35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7471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6E-06</w:t>
            </w:r>
          </w:p>
        </w:tc>
      </w:tr>
      <w:tr w:rsidR="00D94AB9" w:rsidRPr="00E34B06" w14:paraId="744481A7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7983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3D6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6.39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ADCC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32E-06</w:t>
            </w:r>
          </w:p>
        </w:tc>
      </w:tr>
      <w:tr w:rsidR="00D94AB9" w:rsidRPr="00E34B06" w14:paraId="02DAB88C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2EC8D3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028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5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872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34E-06</w:t>
            </w:r>
          </w:p>
        </w:tc>
      </w:tr>
      <w:tr w:rsidR="00D94AB9" w:rsidRPr="00E34B06" w14:paraId="4EFE1558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E67541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006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7.84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54C5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58E-06</w:t>
            </w:r>
          </w:p>
        </w:tc>
      </w:tr>
      <w:tr w:rsidR="00D94AB9" w:rsidRPr="00E34B06" w14:paraId="30F9F646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5C137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23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23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129B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31E-07</w:t>
            </w:r>
          </w:p>
        </w:tc>
      </w:tr>
      <w:tr w:rsidR="00D94AB9" w:rsidRPr="00E34B06" w14:paraId="326C17C8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9960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3FA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7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054A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72E-06</w:t>
            </w:r>
          </w:p>
        </w:tc>
      </w:tr>
      <w:tr w:rsidR="00D94AB9" w:rsidRPr="00E34B06" w14:paraId="652810D9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D92553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E0E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66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5F29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6.38E-07</w:t>
            </w:r>
          </w:p>
        </w:tc>
      </w:tr>
      <w:tr w:rsidR="00D94AB9" w:rsidRPr="00E34B06" w14:paraId="1D04BC1D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1B430D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2AF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53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5B02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8.85E-07</w:t>
            </w:r>
          </w:p>
        </w:tc>
      </w:tr>
      <w:tr w:rsidR="00D94AB9" w:rsidRPr="00E34B06" w14:paraId="3339D09A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B1717C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90C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63E-0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E810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76E-07</w:t>
            </w:r>
          </w:p>
        </w:tc>
      </w:tr>
      <w:tr w:rsidR="00D94AB9" w:rsidRPr="00E34B06" w14:paraId="1CF6FC82" w14:textId="77777777" w:rsidTr="00D94AB9">
        <w:trPr>
          <w:trHeight w:val="255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4679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7FF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7</w:t>
            </w:r>
            <w:r w:rsidR="00CB2F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450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70E-05</w:t>
            </w:r>
          </w:p>
        </w:tc>
      </w:tr>
      <w:tr w:rsidR="00D94AB9" w:rsidRPr="00E34B06" w14:paraId="447F94A8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41D993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7C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2</w:t>
            </w:r>
            <w:r w:rsidR="00CB2F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32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60E-05</w:t>
            </w:r>
          </w:p>
        </w:tc>
      </w:tr>
      <w:tr w:rsidR="00D94AB9" w:rsidRPr="00E34B06" w14:paraId="3532163C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76C3AD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AB1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.50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C39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7</w:t>
            </w:r>
            <w:r w:rsidR="00CB2F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5</w:t>
            </w:r>
          </w:p>
        </w:tc>
      </w:tr>
      <w:tr w:rsidR="00D94AB9" w:rsidRPr="00E34B06" w14:paraId="07F176D4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8BC680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FA0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3.21</w:t>
            </w:r>
            <w:r w:rsidR="00CB2F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12F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04E-05</w:t>
            </w:r>
          </w:p>
        </w:tc>
      </w:tr>
      <w:tr w:rsidR="00D94AB9" w:rsidRPr="00E34B06" w14:paraId="5F778E4F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85D3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A5C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 w:rsidR="00CB2F4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B5F7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</w:tr>
      <w:tr w:rsidR="00D94AB9" w:rsidRPr="00E34B06" w14:paraId="5EB2F2D2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9B54C7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153C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6873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</w:tr>
      <w:tr w:rsidR="00D94AB9" w:rsidRPr="00E34B06" w14:paraId="0E13E41F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1A4379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42FD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912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  <w:bookmarkStart w:id="0" w:name="_GoBack"/>
            <w:bookmarkEnd w:id="0"/>
          </w:p>
        </w:tc>
      </w:tr>
      <w:tr w:rsidR="00D94AB9" w:rsidRPr="00E34B06" w14:paraId="04257D95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231ECD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7863" w14:textId="77777777" w:rsidR="00D94AB9" w:rsidRPr="00E34B06" w:rsidRDefault="00CB2F4B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</w:t>
            </w: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469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4x10-7</w:t>
            </w:r>
          </w:p>
        </w:tc>
      </w:tr>
      <w:tr w:rsidR="00D94AB9" w:rsidRPr="00E34B06" w14:paraId="6DBD8836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F655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8F6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76E-0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59F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19x10-7</w:t>
            </w:r>
          </w:p>
        </w:tc>
      </w:tr>
      <w:tr w:rsidR="00D94AB9" w:rsidRPr="00E34B06" w14:paraId="2F63F6F4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1F690B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945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4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13D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84x10-7</w:t>
            </w:r>
          </w:p>
        </w:tc>
      </w:tr>
      <w:tr w:rsidR="00D94AB9" w:rsidRPr="00E34B06" w14:paraId="2F6EDF2A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05B72C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E63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5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37B4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2x10-7</w:t>
            </w:r>
          </w:p>
        </w:tc>
      </w:tr>
      <w:tr w:rsidR="00D94AB9" w:rsidRPr="00E34B06" w14:paraId="35A28B43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7421E1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837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5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289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2x10-7</w:t>
            </w:r>
          </w:p>
        </w:tc>
      </w:tr>
      <w:tr w:rsidR="00D94AB9" w:rsidRPr="00E34B06" w14:paraId="1D8E6E0B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5468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9EC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63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FC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76E-06</w:t>
            </w:r>
          </w:p>
        </w:tc>
      </w:tr>
      <w:tr w:rsidR="00D94AB9" w:rsidRPr="00E34B06" w14:paraId="4A58798E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206A4B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B85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8.44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5CB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2E-05</w:t>
            </w:r>
          </w:p>
        </w:tc>
      </w:tr>
      <w:tr w:rsidR="00D94AB9" w:rsidRPr="00E34B06" w14:paraId="11491852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3C2494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10D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3.32E-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ED9B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9E-05</w:t>
            </w:r>
          </w:p>
        </w:tc>
      </w:tr>
      <w:tr w:rsidR="00D94AB9" w:rsidRPr="00E34B06" w14:paraId="7D961B32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36CBEE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4C4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0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333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.05E-05</w:t>
            </w:r>
          </w:p>
        </w:tc>
      </w:tr>
      <w:tr w:rsidR="00D94AB9" w:rsidRPr="00E34B06" w14:paraId="2522E976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E5949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C69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2.0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609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E-06</w:t>
            </w:r>
          </w:p>
        </w:tc>
      </w:tr>
      <w:tr w:rsidR="00D94AB9" w:rsidRPr="00E34B06" w14:paraId="2F94B57B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6326D0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D65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4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030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0E-07</w:t>
            </w:r>
          </w:p>
        </w:tc>
      </w:tr>
      <w:tr w:rsidR="00D94AB9" w:rsidRPr="00E34B06" w14:paraId="2E116312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030C84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262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7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80D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5E-06</w:t>
            </w:r>
          </w:p>
        </w:tc>
      </w:tr>
      <w:tr w:rsidR="00D94AB9" w:rsidRPr="00E34B06" w14:paraId="17FE3A49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1279C9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0277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5.7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5F2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77E-06</w:t>
            </w:r>
          </w:p>
        </w:tc>
      </w:tr>
      <w:tr w:rsidR="00D94AB9" w:rsidRPr="00E34B06" w14:paraId="3075F305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EBC7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FE30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3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47A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3x10-6</w:t>
            </w:r>
          </w:p>
        </w:tc>
      </w:tr>
      <w:tr w:rsidR="00D94AB9" w:rsidRPr="00E34B06" w14:paraId="2E12E3B6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F8D69E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300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50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8B6F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2x10-6</w:t>
            </w:r>
          </w:p>
        </w:tc>
      </w:tr>
      <w:tr w:rsidR="00D94AB9" w:rsidRPr="00E34B06" w14:paraId="3079EF7E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B69469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4B1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7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E3F5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12E-06</w:t>
            </w:r>
          </w:p>
        </w:tc>
      </w:tr>
      <w:tr w:rsidR="00D94AB9" w:rsidRPr="00E34B06" w14:paraId="09EB331F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E5852C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BF01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7x10-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50E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9.83x10-7</w:t>
            </w:r>
          </w:p>
        </w:tc>
      </w:tr>
      <w:tr w:rsidR="00D94AB9" w:rsidRPr="00E34B06" w14:paraId="5590370C" w14:textId="77777777" w:rsidTr="00D94AB9">
        <w:trPr>
          <w:trHeight w:val="263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4E762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5A2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3.28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F21E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25E-06</w:t>
            </w:r>
          </w:p>
        </w:tc>
      </w:tr>
      <w:tr w:rsidR="00D94AB9" w:rsidRPr="00E34B06" w14:paraId="6A11986F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9CB282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F553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8.66E-0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51AA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41E-06</w:t>
            </w:r>
          </w:p>
        </w:tc>
      </w:tr>
      <w:tr w:rsidR="00D94AB9" w:rsidRPr="00E34B06" w14:paraId="342D2CD4" w14:textId="77777777" w:rsidTr="00D94AB9">
        <w:trPr>
          <w:trHeight w:val="255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11C493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049C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65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9E8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65E-06</w:t>
            </w:r>
          </w:p>
        </w:tc>
      </w:tr>
      <w:tr w:rsidR="00D94AB9" w:rsidRPr="00E34B06" w14:paraId="1765D903" w14:textId="77777777" w:rsidTr="00D94AB9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1D88CC" w14:textId="77777777" w:rsidR="00D94AB9" w:rsidRPr="00E34B06" w:rsidRDefault="00D94AB9" w:rsidP="00D94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2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D466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01E-0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222D" w14:textId="77777777" w:rsidR="00D94AB9" w:rsidRPr="00E34B06" w:rsidRDefault="00D94AB9" w:rsidP="00D94A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E34B0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&lt;1.50E-06</w:t>
            </w:r>
          </w:p>
        </w:tc>
      </w:tr>
    </w:tbl>
    <w:p w14:paraId="39431890" w14:textId="77777777" w:rsidR="00D94AB9" w:rsidRPr="00D94AB9" w:rsidRDefault="00D94AB9" w:rsidP="00D94AB9">
      <w:pPr>
        <w:rPr>
          <w:rFonts w:ascii="Arial" w:hAnsi="Arial" w:cs="Arial"/>
          <w:sz w:val="20"/>
          <w:szCs w:val="20"/>
        </w:rPr>
      </w:pPr>
    </w:p>
    <w:p w14:paraId="5E12294C" w14:textId="77777777" w:rsidR="00D94AB9" w:rsidRPr="00D94AB9" w:rsidRDefault="00D94AB9">
      <w:pPr>
        <w:rPr>
          <w:rFonts w:ascii="Arial" w:hAnsi="Arial" w:cs="Arial"/>
          <w:sz w:val="20"/>
          <w:szCs w:val="20"/>
        </w:rPr>
      </w:pPr>
    </w:p>
    <w:sectPr w:rsidR="00D94AB9" w:rsidRPr="00D94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B9"/>
    <w:rsid w:val="00124BEC"/>
    <w:rsid w:val="001D3DA9"/>
    <w:rsid w:val="002507DB"/>
    <w:rsid w:val="008E4027"/>
    <w:rsid w:val="008F1D26"/>
    <w:rsid w:val="009661E6"/>
    <w:rsid w:val="009E3980"/>
    <w:rsid w:val="00C65D77"/>
    <w:rsid w:val="00CB2F4B"/>
    <w:rsid w:val="00D94AB9"/>
    <w:rsid w:val="00F9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048B"/>
  <w15:chartTrackingRefBased/>
  <w15:docId w15:val="{1D0245B2-3616-4E49-B1C9-5A6537DE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Morley</dc:creator>
  <cp:keywords/>
  <dc:description/>
  <cp:lastModifiedBy>Alec Morley</cp:lastModifiedBy>
  <cp:revision>1</cp:revision>
  <dcterms:created xsi:type="dcterms:W3CDTF">2017-08-09T03:12:00Z</dcterms:created>
  <dcterms:modified xsi:type="dcterms:W3CDTF">2017-08-09T07:03:00Z</dcterms:modified>
</cp:coreProperties>
</file>